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upplementary Table 4.</w:t>
      </w:r>
      <w:r>
        <w:rPr>
          <w:sz w:val="24"/>
        </w:rPr>
        <w:t xml:space="preserve"> Expression in central nervous system and thyroid, as resulting from a search in the Expression Atlas (https://www.ebi.ac.uk/gxa/home) [31], of the known Hashimoto’s encephalopathy autoantigens. Central nervous system areas whose involvement in Hashimoto’s encephalopathy is reported in literature are highlighted in gray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14"/>
        </w:rPr>
      </w:pPr>
      <w:r>
        <w:rPr>
          <w:sz w:val="14"/>
        </w:rPr>
      </w:r>
    </w:p>
    <w:tbl>
      <w:tblPr>
        <w:tblW w:w="2213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072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>
        <w:trPr/>
        <w:tc>
          <w:tcPr>
            <w:tcW w:w="9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4"/>
              </w:rPr>
            </w:pPr>
            <w:r>
              <w:rPr>
                <w:rFonts w:cs="Arial Narrow" w:ascii="Arial Narrow" w:hAnsi="Arial Narrow"/>
                <w:b/>
                <w:sz w:val="24"/>
              </w:rPr>
            </w:r>
          </w:p>
        </w:tc>
        <w:tc>
          <w:tcPr>
            <w:tcW w:w="13064" w:type="dxa"/>
            <w:gridSpan w:val="4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Expressed in</w:t>
            </w:r>
          </w:p>
        </w:tc>
      </w:tr>
      <w:tr>
        <w:trPr>
          <w:trHeight w:val="2340" w:hRule="exac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sz w:val="24"/>
              </w:rPr>
              <w:t>Protein [Entrez Protein accession number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mygdal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asal gangli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a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ain menin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odmann (1909) area 2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odmann (1909) area 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audate nucle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ellar hemispher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ellum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r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horoid plex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iencephal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rsal 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rsolateral pre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ura mater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ntorhin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orebra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ron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lobus pallid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hindbra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hippocamp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hypo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ocus cerule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edulla oblongat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bra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dle frontal gyr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dle temporal gyr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ucleus accumbe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cipi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cipi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arie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ineal body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ituitary gland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o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e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imary visu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utame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triatum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ubstantia nigr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 Narrow" w:ascii="Arial Narrow" w:hAnsi="Arial Narrow"/>
                <w:color w:val="000000"/>
              </w:rPr>
              <w:t>telencephalic ventricl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lencephal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mpor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mpor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hyroid</w:t>
            </w:r>
          </w:p>
        </w:tc>
      </w:tr>
      <w:tr>
        <w:trPr/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lpha-enolase [P0673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/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ldehyde reductase-I [AAF0126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/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imethylarginine dimethylaminohydrolase 1 [O9476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13" w:right="113" w:hanging="0"/>
      <w:outlineLvl w:val="0"/>
    </w:pPr>
    <w:rPr>
      <w:rFonts w:ascii="Arial Narrow" w:hAnsi="Arial Narrow" w:cs="Arial Narrow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 Narrow" w:hAnsi="Arial Narrow" w:cs="Arial Narrow"/>
      <w:b/>
      <w:color w:val="00000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 Narrow" w:hAnsi="Arial Narrow" w:cs="Arial Narrow"/>
      <w:b/>
      <w:sz w:val="24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6T17:04:00Z</dcterms:created>
  <dc:creator>Fabrizio Guarneri</dc:creator>
  <dc:description/>
  <dc:language>en-US</dc:language>
  <cp:lastModifiedBy>Fabrizio Guarneri</cp:lastModifiedBy>
  <cp:lastPrinted>2020-09-26T19:04:00Z</cp:lastPrinted>
  <dcterms:modified xsi:type="dcterms:W3CDTF">2020-10-11T14:11:00Z</dcterms:modified>
  <cp:revision>6</cp:revision>
  <dc:subject/>
  <dc:title>Supplementary Table 1</dc:title>
</cp:coreProperties>
</file>